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4945D0" w14:textId="00F8F49A" w:rsidR="009F6059" w:rsidRDefault="00000000" w:rsidP="00027C0B">
      <w:pPr>
        <w:spacing w:line="360" w:lineRule="auto"/>
        <w:rPr>
          <w:rFonts w:ascii="Times New Roman" w:eastAsia="等线" w:hAnsi="Times New Roman" w:cs="Times New Roman"/>
          <w:b/>
          <w:bCs/>
          <w:kern w:val="0"/>
          <w:szCs w:val="21"/>
        </w:rPr>
      </w:pPr>
      <w:bookmarkStart w:id="0" w:name="OLE_LINK108"/>
      <w:r>
        <w:rPr>
          <w:rFonts w:ascii="Times New Roman" w:eastAsia="等线" w:hAnsi="Times New Roman" w:cs="Times New Roman" w:hint="eastAsia"/>
          <w:b/>
          <w:bCs/>
          <w:kern w:val="0"/>
          <w:szCs w:val="21"/>
        </w:rPr>
        <w:t xml:space="preserve">Supplementary </w:t>
      </w:r>
      <w:r w:rsidR="00630347">
        <w:rPr>
          <w:rFonts w:ascii="Times New Roman" w:eastAsia="等线" w:hAnsi="Times New Roman" w:cs="Times New Roman" w:hint="eastAsia"/>
          <w:b/>
          <w:bCs/>
          <w:kern w:val="0"/>
          <w:szCs w:val="21"/>
        </w:rPr>
        <w:t>T</w:t>
      </w:r>
      <w:r>
        <w:rPr>
          <w:rFonts w:ascii="Times New Roman" w:eastAsia="等线" w:hAnsi="Times New Roman" w:cs="Times New Roman"/>
          <w:b/>
          <w:bCs/>
          <w:kern w:val="0"/>
          <w:szCs w:val="21"/>
        </w:rPr>
        <w:t>able 1</w:t>
      </w:r>
      <w:bookmarkEnd w:id="0"/>
      <w:r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 </w:t>
      </w:r>
      <w:bookmarkStart w:id="1" w:name="OLE_LINK102"/>
      <w:r w:rsidR="00AA3FEF">
        <w:rPr>
          <w:rFonts w:ascii="Times New Roman" w:eastAsia="等线" w:hAnsi="Times New Roman" w:cs="Times New Roman" w:hint="eastAsia"/>
          <w:b/>
          <w:bCs/>
          <w:kern w:val="0"/>
          <w:szCs w:val="21"/>
        </w:rPr>
        <w:t xml:space="preserve">Ethnic composition of patients and outcomes </w:t>
      </w:r>
      <w:r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of </w:t>
      </w:r>
      <w:r w:rsidR="00AA3FEF">
        <w:rPr>
          <w:rFonts w:ascii="Times New Roman" w:eastAsia="等线" w:hAnsi="Times New Roman" w:cs="Times New Roman" w:hint="eastAsia"/>
          <w:b/>
          <w:bCs/>
          <w:kern w:val="0"/>
          <w:szCs w:val="21"/>
        </w:rPr>
        <w:t xml:space="preserve">IVF-ET </w:t>
      </w:r>
      <w:r w:rsidR="00B96C5B">
        <w:rPr>
          <w:rFonts w:ascii="Times New Roman" w:eastAsia="等线" w:hAnsi="Times New Roman" w:cs="Times New Roman" w:hint="eastAsia"/>
          <w:b/>
          <w:bCs/>
          <w:kern w:val="0"/>
          <w:szCs w:val="21"/>
        </w:rPr>
        <w:t>at</w:t>
      </w:r>
      <w:r w:rsidR="00AA3FEF">
        <w:rPr>
          <w:rFonts w:ascii="Times New Roman" w:eastAsia="等线" w:hAnsi="Times New Roman" w:cs="Times New Roman" w:hint="eastAsia"/>
          <w:b/>
          <w:bCs/>
          <w:kern w:val="0"/>
          <w:szCs w:val="21"/>
        </w:rPr>
        <w:t xml:space="preserve"> </w:t>
      </w:r>
      <w:r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the </w:t>
      </w:r>
      <w:r>
        <w:rPr>
          <w:rFonts w:ascii="Times New Roman" w:eastAsia="等线" w:hAnsi="Times New Roman" w:cs="Times New Roman" w:hint="eastAsia"/>
          <w:b/>
          <w:bCs/>
          <w:kern w:val="0"/>
          <w:szCs w:val="21"/>
        </w:rPr>
        <w:t>different centers</w:t>
      </w:r>
      <w:r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 after matching</w:t>
      </w:r>
      <w:bookmarkEnd w:id="1"/>
    </w:p>
    <w:p w14:paraId="700800AB" w14:textId="77777777" w:rsidR="009F6059" w:rsidRDefault="009F6059" w:rsidP="00027C0B">
      <w:pPr>
        <w:spacing w:line="360" w:lineRule="auto"/>
        <w:jc w:val="center"/>
        <w:rPr>
          <w:rFonts w:ascii="Times New Roman" w:eastAsia="宋体" w:hAnsi="Times New Roman" w:cs="Times New Roman"/>
        </w:rPr>
      </w:pP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410"/>
        <w:gridCol w:w="2268"/>
        <w:gridCol w:w="2268"/>
        <w:gridCol w:w="1105"/>
      </w:tblGrid>
      <w:tr w:rsidR="009F6059" w14:paraId="7C1E8BC9" w14:textId="77777777">
        <w:tc>
          <w:tcPr>
            <w:tcW w:w="2405" w:type="dxa"/>
            <w:tcBorders>
              <w:bottom w:val="single" w:sz="4" w:space="0" w:color="auto"/>
            </w:tcBorders>
          </w:tcPr>
          <w:p w14:paraId="7E0EA497" w14:textId="77777777" w:rsidR="009F6059" w:rsidRPr="00630347" w:rsidRDefault="00000000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3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2CD3A75" w14:textId="620DE77B" w:rsidR="009F6059" w:rsidRPr="007F0039" w:rsidRDefault="00000000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B7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enter One (n = </w:t>
            </w:r>
            <w:r w:rsidR="00767EF5" w:rsidRPr="007F00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highlight w:val="yellow"/>
              </w:rPr>
              <w:t>5</w:t>
            </w:r>
            <w:r w:rsidR="00160C2F" w:rsidRPr="007F00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highlight w:val="yellow"/>
              </w:rPr>
              <w:t>61</w:t>
            </w:r>
            <w:r w:rsidRPr="008B7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64848E2" w14:textId="4A764BE0" w:rsidR="009F6059" w:rsidRPr="007F0039" w:rsidRDefault="00000000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B7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enter Two (n = </w:t>
            </w:r>
            <w:r w:rsidR="00767EF5" w:rsidRPr="007F00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highlight w:val="yellow"/>
              </w:rPr>
              <w:t>5</w:t>
            </w:r>
            <w:r w:rsidR="00160C2F" w:rsidRPr="007F00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highlight w:val="yellow"/>
              </w:rPr>
              <w:t>77</w:t>
            </w:r>
            <w:r w:rsidRPr="008B7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E20F0A5" w14:textId="3749A352" w:rsidR="009F6059" w:rsidRPr="007F0039" w:rsidRDefault="00000000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B7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nter Three (n =</w:t>
            </w:r>
            <w:r w:rsidRPr="007F0039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</w:t>
            </w:r>
            <w:r w:rsidR="00767EF5" w:rsidRPr="007F00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highlight w:val="yellow"/>
              </w:rPr>
              <w:t>5</w:t>
            </w:r>
            <w:r w:rsidR="00160C2F" w:rsidRPr="007F00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highlight w:val="yellow"/>
              </w:rPr>
              <w:t>68</w:t>
            </w:r>
            <w:r w:rsidRPr="008B74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50BCF562" w14:textId="77777777" w:rsidR="009F6059" w:rsidRPr="00630347" w:rsidRDefault="00000000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034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6303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9F6059" w14:paraId="3B74E010" w14:textId="77777777">
        <w:tc>
          <w:tcPr>
            <w:tcW w:w="2405" w:type="dxa"/>
            <w:tcBorders>
              <w:top w:val="single" w:sz="4" w:space="0" w:color="auto"/>
              <w:bottom w:val="nil"/>
            </w:tcBorders>
            <w:vAlign w:val="center"/>
          </w:tcPr>
          <w:p w14:paraId="3AE5A065" w14:textId="77777777" w:rsidR="009F6059" w:rsidRDefault="00000000" w:rsidP="00027C0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hnic composition (%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6471EA2" w14:textId="77777777" w:rsidR="009F6059" w:rsidRPr="007F0039" w:rsidRDefault="009F6059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16EDB75" w14:textId="77777777" w:rsidR="009F6059" w:rsidRPr="007F0039" w:rsidRDefault="009F6059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4E5F098" w14:textId="77777777" w:rsidR="009F6059" w:rsidRPr="007F0039" w:rsidRDefault="009F6059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</w:tcPr>
          <w:p w14:paraId="144BCFF0" w14:textId="1F0B5D8D" w:rsidR="009F6059" w:rsidRPr="007F0039" w:rsidRDefault="00000000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</w:t>
            </w:r>
            <w:r w:rsidR="00DF0128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917</w:t>
            </w:r>
          </w:p>
        </w:tc>
      </w:tr>
      <w:tr w:rsidR="009F6059" w14:paraId="7240D2F0" w14:textId="77777777"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0DC4904B" w14:textId="77777777" w:rsidR="009F6059" w:rsidRDefault="00000000" w:rsidP="00027C0B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i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48E055DA" w14:textId="4930E288" w:rsidR="009F6059" w:rsidRPr="007F0039" w:rsidRDefault="009E5BAD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50.4</w:t>
            </w:r>
            <w:r w:rsidR="008256E8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% (28</w:t>
            </w:r>
            <w:r w:rsidR="00DF0128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3</w:t>
            </w:r>
            <w:r w:rsidR="008256E8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/5</w:t>
            </w:r>
            <w:r w:rsidR="00160C2F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61</w:t>
            </w:r>
            <w:r w:rsidR="008256E8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14A6668" w14:textId="3FC69DCB" w:rsidR="009F6059" w:rsidRPr="007F0039" w:rsidRDefault="00C808F9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50</w:t>
            </w:r>
            <w:r w:rsidR="002C308C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.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3</w:t>
            </w:r>
            <w:r w:rsidR="002C308C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% (29</w:t>
            </w:r>
            <w:r w:rsidR="00DF0128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 w:rsidR="002C308C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/5</w:t>
            </w:r>
            <w:r w:rsidR="00160C2F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77</w:t>
            </w:r>
            <w:r w:rsidR="002C308C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E47984B" w14:textId="16CC8322" w:rsidR="009F6059" w:rsidRPr="007F0039" w:rsidRDefault="00550A27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9</w:t>
            </w:r>
            <w:r w:rsidR="00D55A3A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.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3</w:t>
            </w:r>
            <w:r w:rsidR="00D55A3A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% (28</w:t>
            </w:r>
            <w:r w:rsidR="00DF0128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 w:rsidR="00D55A3A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/5</w:t>
            </w:r>
            <w:r w:rsidR="00160C2F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68</w:t>
            </w:r>
            <w:r w:rsidR="00D55A3A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1BAA6065" w14:textId="77777777" w:rsidR="009F6059" w:rsidRPr="007F0039" w:rsidRDefault="009F6059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9F6059" w14:paraId="596D8046" w14:textId="77777777">
        <w:tc>
          <w:tcPr>
            <w:tcW w:w="2405" w:type="dxa"/>
            <w:tcBorders>
              <w:top w:val="nil"/>
            </w:tcBorders>
            <w:vAlign w:val="center"/>
          </w:tcPr>
          <w:p w14:paraId="3BE92FA2" w14:textId="77777777" w:rsidR="009F6059" w:rsidRDefault="00000000" w:rsidP="00027C0B">
            <w:pPr>
              <w:spacing w:line="360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n</w:t>
            </w:r>
          </w:p>
        </w:tc>
        <w:tc>
          <w:tcPr>
            <w:tcW w:w="2410" w:type="dxa"/>
            <w:tcBorders>
              <w:top w:val="nil"/>
            </w:tcBorders>
            <w:vAlign w:val="bottom"/>
          </w:tcPr>
          <w:p w14:paraId="7BD529CC" w14:textId="4E18A004" w:rsidR="009F6059" w:rsidRPr="007F0039" w:rsidRDefault="009E5BAD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9.6</w:t>
            </w:r>
            <w:r w:rsidR="008256E8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% (2</w:t>
            </w:r>
            <w:r w:rsidR="00DF0128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78</w:t>
            </w:r>
            <w:r w:rsidR="008256E8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/5</w:t>
            </w:r>
            <w:r w:rsidR="00160C2F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61</w:t>
            </w:r>
            <w:r w:rsidR="008256E8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3BB1700B" w14:textId="5B7CF0CD" w:rsidR="009F6059" w:rsidRPr="007F0039" w:rsidRDefault="00C808F9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9</w:t>
            </w:r>
            <w:r w:rsidR="002C308C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.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7</w:t>
            </w:r>
            <w:r w:rsidR="002C308C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% (2</w:t>
            </w:r>
            <w:r w:rsidR="00DF0128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87</w:t>
            </w:r>
            <w:r w:rsidR="002C308C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/5</w:t>
            </w:r>
            <w:r w:rsidR="00160C2F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77</w:t>
            </w:r>
            <w:r w:rsidR="002C308C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2124366E" w14:textId="0ACA3BDE" w:rsidR="009F6059" w:rsidRPr="007F0039" w:rsidRDefault="00550A27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50</w:t>
            </w:r>
            <w:r w:rsidR="00D55A3A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.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7</w:t>
            </w:r>
            <w:r w:rsidR="00D55A3A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% (2</w:t>
            </w:r>
            <w:r w:rsidR="00DF0128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88</w:t>
            </w:r>
            <w:r w:rsidR="00D55A3A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/5</w:t>
            </w:r>
            <w:r w:rsidR="00160C2F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68</w:t>
            </w:r>
            <w:r w:rsidR="00D55A3A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105" w:type="dxa"/>
            <w:tcBorders>
              <w:top w:val="nil"/>
            </w:tcBorders>
          </w:tcPr>
          <w:p w14:paraId="0548EB0A" w14:textId="77777777" w:rsidR="009F6059" w:rsidRPr="007F0039" w:rsidRDefault="009F6059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E122D4" w14:paraId="63AC21BE" w14:textId="77777777">
        <w:tc>
          <w:tcPr>
            <w:tcW w:w="2405" w:type="dxa"/>
            <w:tcBorders>
              <w:top w:val="nil"/>
            </w:tcBorders>
            <w:vAlign w:val="center"/>
          </w:tcPr>
          <w:p w14:paraId="3C703E69" w14:textId="287DB758" w:rsidR="00E122D4" w:rsidRDefault="00E122D4" w:rsidP="00027C0B">
            <w:pPr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F729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 xml:space="preserve">AMH </w:t>
            </w:r>
            <w:r w:rsidRPr="00FF729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highlight w:val="yellow"/>
              </w:rPr>
              <w:t>(ng/mL)</w:t>
            </w:r>
          </w:p>
        </w:tc>
        <w:tc>
          <w:tcPr>
            <w:tcW w:w="2410" w:type="dxa"/>
            <w:tcBorders>
              <w:top w:val="nil"/>
            </w:tcBorders>
            <w:vAlign w:val="bottom"/>
          </w:tcPr>
          <w:p w14:paraId="39171B3C" w14:textId="62CEF55B" w:rsidR="00E122D4" w:rsidRPr="007F0039" w:rsidRDefault="00E122D4" w:rsidP="00027C0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3.06</w:t>
            </w:r>
            <w:bookmarkStart w:id="2" w:name="OLE_LINK8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.85</w:t>
            </w:r>
            <w:bookmarkEnd w:id="2"/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467CA583" w14:textId="163473CC" w:rsidR="00E122D4" w:rsidRPr="007F0039" w:rsidRDefault="00E122D4" w:rsidP="00027C0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3.0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2.11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36E66ED4" w14:textId="1EAE93C8" w:rsidR="00E122D4" w:rsidRPr="007F0039" w:rsidRDefault="00E122D4" w:rsidP="00027C0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3.05</w:t>
            </w:r>
            <w:r w:rsidRPr="00E122D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2.26</w:t>
            </w:r>
          </w:p>
        </w:tc>
        <w:tc>
          <w:tcPr>
            <w:tcW w:w="1105" w:type="dxa"/>
            <w:tcBorders>
              <w:top w:val="nil"/>
            </w:tcBorders>
          </w:tcPr>
          <w:p w14:paraId="4136857F" w14:textId="48394748" w:rsidR="00E122D4" w:rsidRPr="007F0039" w:rsidRDefault="00E122D4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949</w:t>
            </w:r>
          </w:p>
        </w:tc>
      </w:tr>
      <w:tr w:rsidR="00E122D4" w14:paraId="1658DF5A" w14:textId="77777777">
        <w:tc>
          <w:tcPr>
            <w:tcW w:w="2405" w:type="dxa"/>
            <w:tcBorders>
              <w:top w:val="nil"/>
            </w:tcBorders>
            <w:vAlign w:val="center"/>
          </w:tcPr>
          <w:p w14:paraId="0203450F" w14:textId="74525AC1" w:rsidR="00E122D4" w:rsidRDefault="00C8023C" w:rsidP="00027C0B">
            <w:pPr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 xml:space="preserve">asal </w:t>
            </w:r>
            <w:r w:rsidR="00E122D4" w:rsidRPr="00FF729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FSH</w:t>
            </w:r>
            <w:r w:rsidR="00E122D4" w:rsidRPr="00FF72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 (IU/L)</w:t>
            </w:r>
          </w:p>
        </w:tc>
        <w:tc>
          <w:tcPr>
            <w:tcW w:w="2410" w:type="dxa"/>
            <w:tcBorders>
              <w:top w:val="nil"/>
            </w:tcBorders>
            <w:vAlign w:val="bottom"/>
          </w:tcPr>
          <w:p w14:paraId="527D10A9" w14:textId="11EB3C3B" w:rsidR="00E122D4" w:rsidRPr="007F0039" w:rsidRDefault="00BB353F" w:rsidP="00027C0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7.98</w:t>
            </w:r>
            <w:bookmarkStart w:id="3" w:name="OLE_LINK9"/>
            <w:r w:rsidRPr="00BB353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±</w:t>
            </w:r>
            <w:bookmarkEnd w:id="3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2.47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22F516CA" w14:textId="64A6C0C5" w:rsidR="00E122D4" w:rsidRPr="007F0039" w:rsidRDefault="00BB353F" w:rsidP="00027C0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7.51</w:t>
            </w:r>
            <w:r w:rsidRPr="00BB353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2.45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2F78035F" w14:textId="7F26B1A2" w:rsidR="00E122D4" w:rsidRPr="007F0039" w:rsidRDefault="00BB353F" w:rsidP="00027C0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7.56</w:t>
            </w:r>
            <w:r w:rsidRPr="00BB353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2.47</w:t>
            </w:r>
          </w:p>
        </w:tc>
        <w:tc>
          <w:tcPr>
            <w:tcW w:w="1105" w:type="dxa"/>
            <w:tcBorders>
              <w:top w:val="nil"/>
            </w:tcBorders>
          </w:tcPr>
          <w:p w14:paraId="2A2631FF" w14:textId="0790BB05" w:rsidR="00E122D4" w:rsidRPr="007F0039" w:rsidRDefault="00BB353F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002</w:t>
            </w:r>
          </w:p>
        </w:tc>
      </w:tr>
      <w:tr w:rsidR="009F6059" w14:paraId="160B3C01" w14:textId="77777777">
        <w:tc>
          <w:tcPr>
            <w:tcW w:w="2405" w:type="dxa"/>
            <w:tcBorders>
              <w:top w:val="nil"/>
            </w:tcBorders>
            <w:vAlign w:val="center"/>
          </w:tcPr>
          <w:p w14:paraId="58DEEC9F" w14:textId="77777777" w:rsidR="009F6059" w:rsidRDefault="00000000" w:rsidP="00027C0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S protocol (%)</w:t>
            </w:r>
          </w:p>
        </w:tc>
        <w:tc>
          <w:tcPr>
            <w:tcW w:w="2410" w:type="dxa"/>
            <w:tcBorders>
              <w:top w:val="nil"/>
            </w:tcBorders>
            <w:vAlign w:val="bottom"/>
          </w:tcPr>
          <w:p w14:paraId="7B287EE1" w14:textId="77777777" w:rsidR="009F6059" w:rsidRPr="007F0039" w:rsidRDefault="009F6059" w:rsidP="00027C0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5B9865E3" w14:textId="77777777" w:rsidR="009F6059" w:rsidRPr="007F0039" w:rsidRDefault="009F6059" w:rsidP="00027C0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0089A1E4" w14:textId="77777777" w:rsidR="009F6059" w:rsidRPr="007F0039" w:rsidRDefault="009F6059" w:rsidP="00027C0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05" w:type="dxa"/>
            <w:tcBorders>
              <w:top w:val="nil"/>
            </w:tcBorders>
          </w:tcPr>
          <w:p w14:paraId="3B1454F0" w14:textId="19D0B96B" w:rsidR="009F6059" w:rsidRPr="007F0039" w:rsidRDefault="008B7441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F729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&lt; 0.</w:t>
            </w:r>
            <w:r w:rsidR="002500A6" w:rsidRPr="00FF729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0</w:t>
            </w:r>
            <w:r w:rsidRPr="00FF729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</w:t>
            </w:r>
          </w:p>
        </w:tc>
      </w:tr>
      <w:tr w:rsidR="009F6059" w14:paraId="78B24F06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9B5E0" w14:textId="77777777" w:rsidR="009F6059" w:rsidRDefault="00000000" w:rsidP="00027C0B">
            <w:pPr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nRH agonist</w:t>
            </w:r>
          </w:p>
        </w:tc>
        <w:tc>
          <w:tcPr>
            <w:tcW w:w="2410" w:type="dxa"/>
            <w:tcBorders>
              <w:top w:val="nil"/>
            </w:tcBorders>
            <w:vAlign w:val="bottom"/>
          </w:tcPr>
          <w:p w14:paraId="37931F1A" w14:textId="74D2110C" w:rsidR="009F6059" w:rsidRPr="007F0039" w:rsidRDefault="008256E8" w:rsidP="00027C0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6</w:t>
            </w:r>
            <w:r w:rsidR="00E615FA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5</w:t>
            </w:r>
            <w:r w:rsidR="002C308C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.4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% (3</w:t>
            </w:r>
            <w:r w:rsidR="00E615FA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67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/5</w:t>
            </w:r>
            <w:r w:rsidR="00160C2F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61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221D0249" w14:textId="05CB9758" w:rsidR="009F6059" w:rsidRPr="007F0039" w:rsidRDefault="00232E23" w:rsidP="00027C0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7</w:t>
            </w:r>
            <w:r w:rsidR="00E615FA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7</w:t>
            </w:r>
            <w:r w:rsidR="00282147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.</w:t>
            </w:r>
            <w:r w:rsidR="00E615FA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  <w:r w:rsidR="002C308C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% (</w:t>
            </w:r>
            <w:r w:rsidR="00282147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</w:t>
            </w:r>
            <w:r w:rsidR="00E615FA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5</w:t>
            </w:r>
            <w:r w:rsidR="00282147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/5</w:t>
            </w:r>
            <w:r w:rsidR="00160C2F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77</w:t>
            </w:r>
            <w:r w:rsidR="002C308C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4DED7C31" w14:textId="13AF16B4" w:rsidR="009F6059" w:rsidRPr="007F0039" w:rsidRDefault="00E24A1B" w:rsidP="00027C0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6</w:t>
            </w:r>
            <w:r w:rsidR="00E615FA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.</w:t>
            </w:r>
            <w:r w:rsidR="00E615FA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% (3</w:t>
            </w:r>
            <w:r w:rsidR="00E615FA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3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/5</w:t>
            </w:r>
            <w:r w:rsidR="00160C2F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68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105" w:type="dxa"/>
            <w:tcBorders>
              <w:top w:val="nil"/>
            </w:tcBorders>
          </w:tcPr>
          <w:p w14:paraId="2AC23D31" w14:textId="77777777" w:rsidR="009F6059" w:rsidRPr="007F0039" w:rsidRDefault="009F6059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9F6059" w14:paraId="2A79B1A3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E8B4B" w14:textId="77777777" w:rsidR="009F6059" w:rsidRDefault="00000000" w:rsidP="00027C0B">
            <w:pPr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nRH antagonist</w:t>
            </w:r>
          </w:p>
        </w:tc>
        <w:tc>
          <w:tcPr>
            <w:tcW w:w="2410" w:type="dxa"/>
            <w:tcBorders>
              <w:top w:val="nil"/>
            </w:tcBorders>
            <w:vAlign w:val="bottom"/>
          </w:tcPr>
          <w:p w14:paraId="5682AEA9" w14:textId="6FB6C2A8" w:rsidR="009F6059" w:rsidRPr="007F0039" w:rsidRDefault="008256E8" w:rsidP="00027C0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3</w:t>
            </w:r>
            <w:r w:rsidR="00E615FA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</w:t>
            </w:r>
            <w:r w:rsidR="002C308C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.6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% (1</w:t>
            </w:r>
            <w:r w:rsidR="00E615FA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94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/5</w:t>
            </w:r>
            <w:r w:rsidR="00160C2F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61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6E737151" w14:textId="7B928F28" w:rsidR="009F6059" w:rsidRPr="007F0039" w:rsidRDefault="00E615FA" w:rsidP="00027C0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2</w:t>
            </w:r>
            <w:r w:rsidR="00232E23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2</w:t>
            </w:r>
            <w:r w:rsidR="00282147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.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9</w:t>
            </w:r>
            <w:r w:rsidR="002C308C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% (</w:t>
            </w:r>
            <w:r w:rsidR="00282147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32</w:t>
            </w:r>
            <w:r w:rsidR="00282147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/5</w:t>
            </w:r>
            <w:r w:rsidR="00160C2F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77</w:t>
            </w:r>
            <w:r w:rsidR="002C308C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5DCF2E27" w14:textId="5FDCB199" w:rsidR="009F6059" w:rsidRPr="007F0039" w:rsidRDefault="00E24A1B" w:rsidP="00027C0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39</w:t>
            </w:r>
            <w:r w:rsidR="00E615FA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.6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% (</w:t>
            </w:r>
            <w:r w:rsidR="00E615FA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225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/5</w:t>
            </w:r>
            <w:r w:rsidR="00160C2F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68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105" w:type="dxa"/>
            <w:tcBorders>
              <w:top w:val="nil"/>
            </w:tcBorders>
          </w:tcPr>
          <w:p w14:paraId="702A8693" w14:textId="77777777" w:rsidR="009F6059" w:rsidRPr="007F0039" w:rsidRDefault="009F6059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9F6059" w14:paraId="284B7216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073FD" w14:textId="77777777" w:rsidR="009F6059" w:rsidRDefault="00000000" w:rsidP="00027C0B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ertilization protocol (%)</w:t>
            </w:r>
          </w:p>
        </w:tc>
        <w:tc>
          <w:tcPr>
            <w:tcW w:w="2410" w:type="dxa"/>
            <w:tcBorders>
              <w:top w:val="nil"/>
            </w:tcBorders>
            <w:vAlign w:val="bottom"/>
          </w:tcPr>
          <w:p w14:paraId="3B8E661C" w14:textId="77777777" w:rsidR="009F6059" w:rsidRPr="007F0039" w:rsidRDefault="009F6059" w:rsidP="00027C0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60F018A9" w14:textId="77777777" w:rsidR="009F6059" w:rsidRPr="007F0039" w:rsidRDefault="009F6059" w:rsidP="00027C0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75EEF916" w14:textId="77777777" w:rsidR="009F6059" w:rsidRPr="007F0039" w:rsidRDefault="009F6059" w:rsidP="00027C0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05" w:type="dxa"/>
            <w:tcBorders>
              <w:top w:val="nil"/>
            </w:tcBorders>
          </w:tcPr>
          <w:p w14:paraId="6BD6BE32" w14:textId="30962774" w:rsidR="009F6059" w:rsidRPr="007F0039" w:rsidRDefault="00000000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</w:t>
            </w:r>
            <w:r w:rsidR="00E760E0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277</w:t>
            </w:r>
          </w:p>
        </w:tc>
      </w:tr>
      <w:tr w:rsidR="009F6059" w14:paraId="22CD130D" w14:textId="77777777" w:rsidTr="008256E8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47B73" w14:textId="77777777" w:rsidR="009F6059" w:rsidRDefault="00000000" w:rsidP="00027C0B">
            <w:pPr>
              <w:spacing w:line="36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IVF</w:t>
            </w:r>
          </w:p>
        </w:tc>
        <w:tc>
          <w:tcPr>
            <w:tcW w:w="2410" w:type="dxa"/>
            <w:tcBorders>
              <w:top w:val="nil"/>
            </w:tcBorders>
            <w:vAlign w:val="bottom"/>
          </w:tcPr>
          <w:p w14:paraId="36E0D33A" w14:textId="33CB9537" w:rsidR="009F6059" w:rsidRPr="007F0039" w:rsidRDefault="008256E8" w:rsidP="00027C0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81.</w:t>
            </w:r>
            <w:r w:rsidR="009E5BAD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6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% (4</w:t>
            </w:r>
            <w:r w:rsidR="00E760E0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58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/5</w:t>
            </w:r>
            <w:r w:rsidR="00160C2F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61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6A143A00" w14:textId="221AC0BC" w:rsidR="009F6059" w:rsidRPr="007F0039" w:rsidRDefault="00282147" w:rsidP="00027C0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8</w:t>
            </w:r>
            <w:r w:rsidR="00232E23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5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.</w:t>
            </w:r>
            <w:r w:rsidR="00232E23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% (4</w:t>
            </w:r>
            <w:r w:rsidR="00E760E0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91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/5</w:t>
            </w:r>
            <w:r w:rsidR="00160C2F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77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2501FB5A" w14:textId="2657398C" w:rsidR="009F6059" w:rsidRPr="007F0039" w:rsidRDefault="00E24A1B" w:rsidP="00027C0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8</w:t>
            </w:r>
            <w:r w:rsidR="00550A27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.</w:t>
            </w:r>
            <w:r w:rsidR="00550A27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% (4</w:t>
            </w:r>
            <w:r w:rsidR="00E760E0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77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/5</w:t>
            </w:r>
            <w:r w:rsidR="00160C2F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68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105" w:type="dxa"/>
            <w:tcBorders>
              <w:top w:val="nil"/>
            </w:tcBorders>
          </w:tcPr>
          <w:p w14:paraId="58146E01" w14:textId="77777777" w:rsidR="009F6059" w:rsidRPr="007F0039" w:rsidRDefault="009F6059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9F6059" w14:paraId="0D1A4ECB" w14:textId="77777777" w:rsidTr="008256E8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A8C6" w14:textId="77777777" w:rsidR="009F6059" w:rsidRDefault="00000000" w:rsidP="00027C0B">
            <w:pPr>
              <w:spacing w:line="360" w:lineRule="auto"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CSI</w:t>
            </w:r>
          </w:p>
        </w:tc>
        <w:tc>
          <w:tcPr>
            <w:tcW w:w="2410" w:type="dxa"/>
            <w:tcBorders>
              <w:top w:val="nil"/>
            </w:tcBorders>
            <w:vAlign w:val="bottom"/>
          </w:tcPr>
          <w:p w14:paraId="07377F9C" w14:textId="7E1B12BF" w:rsidR="009F6059" w:rsidRPr="007F0039" w:rsidRDefault="008256E8" w:rsidP="00027C0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8.</w:t>
            </w:r>
            <w:r w:rsidR="009E5BAD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% (10</w:t>
            </w:r>
            <w:r w:rsidR="00E760E0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3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/5</w:t>
            </w:r>
            <w:r w:rsidR="00160C2F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61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772748AE" w14:textId="04811F87" w:rsidR="009F6059" w:rsidRPr="007F0039" w:rsidRDefault="00282147" w:rsidP="00027C0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  <w:r w:rsidR="00232E23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.</w:t>
            </w:r>
            <w:r w:rsidR="00232E23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9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% (</w:t>
            </w:r>
            <w:r w:rsidR="00E760E0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86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/5</w:t>
            </w:r>
            <w:r w:rsidR="00160C2F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77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391C2037" w14:textId="4BE531F3" w:rsidR="009F6059" w:rsidRPr="007F0039" w:rsidRDefault="00E24A1B" w:rsidP="00027C0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6.</w:t>
            </w:r>
            <w:r w:rsidR="0067074D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0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% (9</w:t>
            </w:r>
            <w:r w:rsidR="00E760E0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/5</w:t>
            </w:r>
            <w:r w:rsidR="00160C2F"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68</w:t>
            </w:r>
            <w:r w:rsidRPr="007F003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105" w:type="dxa"/>
            <w:tcBorders>
              <w:top w:val="nil"/>
            </w:tcBorders>
          </w:tcPr>
          <w:p w14:paraId="070CB221" w14:textId="77777777" w:rsidR="009F6059" w:rsidRPr="007F0039" w:rsidRDefault="009F6059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9F6059" w14:paraId="20F2234A" w14:textId="77777777" w:rsidTr="008256E8"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329436CE" w14:textId="77777777" w:rsidR="009F6059" w:rsidRPr="00865CE2" w:rsidRDefault="00000000" w:rsidP="00027C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5CE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IR (%)</w:t>
            </w:r>
          </w:p>
        </w:tc>
        <w:tc>
          <w:tcPr>
            <w:tcW w:w="2410" w:type="dxa"/>
          </w:tcPr>
          <w:p w14:paraId="7B075BD7" w14:textId="10E6C4A0" w:rsidR="009F6059" w:rsidRPr="007F0039" w:rsidRDefault="008256E8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36.</w:t>
            </w:r>
            <w:r w:rsidR="006F0C12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6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% (3</w:t>
            </w:r>
            <w:r w:rsidR="00FA2627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58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/</w:t>
            </w:r>
            <w:r w:rsidR="00FA2627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979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68" w:type="dxa"/>
          </w:tcPr>
          <w:p w14:paraId="645B5398" w14:textId="592587B2" w:rsidR="009F6059" w:rsidRPr="007F0039" w:rsidRDefault="00865CE2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yellow"/>
              </w:rPr>
              <w:t>3</w:t>
            </w:r>
            <w:r w:rsidR="00232E23" w:rsidRPr="007F003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yellow"/>
              </w:rPr>
              <w:t>4</w:t>
            </w:r>
            <w:r w:rsidRPr="007F003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yellow"/>
              </w:rPr>
              <w:t>.</w:t>
            </w:r>
            <w:r w:rsidR="007F38FE" w:rsidRPr="007F003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yellow"/>
              </w:rPr>
              <w:t>6</w:t>
            </w:r>
            <w:r w:rsidR="00282147" w:rsidRPr="007F003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yellow"/>
              </w:rPr>
              <w:t>% (</w:t>
            </w:r>
            <w:r w:rsidRPr="007F003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yellow"/>
              </w:rPr>
              <w:t>3</w:t>
            </w:r>
            <w:r w:rsidR="00FA2627" w:rsidRPr="007F003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yellow"/>
              </w:rPr>
              <w:t>68</w:t>
            </w:r>
            <w:r w:rsidRPr="007F003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yellow"/>
              </w:rPr>
              <w:t>/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0</w:t>
            </w:r>
            <w:r w:rsidR="00FA2627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6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5</w:t>
            </w:r>
            <w:r w:rsidR="00282147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68" w:type="dxa"/>
          </w:tcPr>
          <w:p w14:paraId="1EA2DE3D" w14:textId="1F280CB9" w:rsidR="009F6059" w:rsidRPr="007F0039" w:rsidRDefault="00437616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3</w:t>
            </w:r>
            <w:r w:rsidR="007F38FE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</w:t>
            </w:r>
            <w:r w:rsidR="00D165D1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.</w:t>
            </w:r>
            <w:r w:rsidR="007F38FE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8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% (3</w:t>
            </w:r>
            <w:r w:rsidR="00FA2627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36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/</w:t>
            </w:r>
            <w:r w:rsidR="00FA2627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0</w:t>
            </w:r>
            <w:r w:rsidR="007F38FE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55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105" w:type="dxa"/>
          </w:tcPr>
          <w:p w14:paraId="693492D7" w14:textId="786D223A" w:rsidR="009F6059" w:rsidRPr="007F0039" w:rsidRDefault="00000000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</w:t>
            </w:r>
            <w:r w:rsidR="007F38FE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79</w:t>
            </w:r>
          </w:p>
        </w:tc>
      </w:tr>
      <w:tr w:rsidR="009F6059" w14:paraId="14D7F205" w14:textId="77777777" w:rsidTr="008256E8">
        <w:tc>
          <w:tcPr>
            <w:tcW w:w="2405" w:type="dxa"/>
            <w:tcBorders>
              <w:top w:val="nil"/>
            </w:tcBorders>
            <w:vAlign w:val="center"/>
          </w:tcPr>
          <w:p w14:paraId="044097EA" w14:textId="77777777" w:rsidR="009F6059" w:rsidRDefault="00000000" w:rsidP="00027C0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R (%)</w:t>
            </w:r>
          </w:p>
        </w:tc>
        <w:tc>
          <w:tcPr>
            <w:tcW w:w="2410" w:type="dxa"/>
          </w:tcPr>
          <w:p w14:paraId="3D10B12B" w14:textId="7F99508E" w:rsidR="009F6059" w:rsidRPr="007F0039" w:rsidRDefault="008256E8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5</w:t>
            </w:r>
            <w:r w:rsidR="006F0C12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.</w:t>
            </w:r>
            <w:r w:rsidR="006F0C12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5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% (2</w:t>
            </w:r>
            <w:r w:rsidR="00E760E0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8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9/5</w:t>
            </w:r>
            <w:r w:rsidR="00160C2F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61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68" w:type="dxa"/>
          </w:tcPr>
          <w:p w14:paraId="44698B33" w14:textId="1860F24F" w:rsidR="009F6059" w:rsidRPr="007F0039" w:rsidRDefault="00FC12DC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4</w:t>
            </w:r>
            <w:r w:rsidR="00232E23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7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.</w:t>
            </w:r>
            <w:r w:rsidR="00232E23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3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% (27</w:t>
            </w:r>
            <w:r w:rsidR="00E760E0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3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/5</w:t>
            </w:r>
            <w:r w:rsidR="00160C2F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77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68" w:type="dxa"/>
          </w:tcPr>
          <w:p w14:paraId="200DEF6F" w14:textId="33165034" w:rsidR="009F6059" w:rsidRPr="007F0039" w:rsidRDefault="00193E21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4</w:t>
            </w:r>
            <w:r w:rsidR="0067074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6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.</w:t>
            </w:r>
            <w:r w:rsidR="0067074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3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% (2</w:t>
            </w:r>
            <w:r w:rsidR="00E760E0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63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/5</w:t>
            </w:r>
            <w:r w:rsidR="00160C2F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68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105" w:type="dxa"/>
          </w:tcPr>
          <w:p w14:paraId="51A728E0" w14:textId="7A0FB09B" w:rsidR="009F6059" w:rsidRPr="007F0039" w:rsidRDefault="00000000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</w:t>
            </w:r>
            <w:r w:rsidR="00E760E0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78</w:t>
            </w:r>
          </w:p>
        </w:tc>
      </w:tr>
      <w:tr w:rsidR="009F6059" w14:paraId="28CD7626" w14:textId="77777777">
        <w:tc>
          <w:tcPr>
            <w:tcW w:w="2405" w:type="dxa"/>
            <w:vAlign w:val="center"/>
          </w:tcPr>
          <w:p w14:paraId="3B6C58B9" w14:textId="77777777" w:rsidR="009F6059" w:rsidRDefault="00000000" w:rsidP="00027C0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rly miscarriage rate (%)</w:t>
            </w:r>
          </w:p>
        </w:tc>
        <w:tc>
          <w:tcPr>
            <w:tcW w:w="2410" w:type="dxa"/>
          </w:tcPr>
          <w:p w14:paraId="46947FCF" w14:textId="17763CF7" w:rsidR="009F6059" w:rsidRPr="007F0039" w:rsidRDefault="008256E8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</w:t>
            </w:r>
            <w:r w:rsidR="00374FB1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6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.</w:t>
            </w:r>
            <w:r w:rsidR="00374FB1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96</w:t>
            </w:r>
            <w:r w:rsidR="006F0C12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% (</w:t>
            </w:r>
            <w:r w:rsidR="00E760E0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49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/2</w:t>
            </w:r>
            <w:r w:rsidR="0028353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8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9)</w:t>
            </w:r>
          </w:p>
        </w:tc>
        <w:tc>
          <w:tcPr>
            <w:tcW w:w="2268" w:type="dxa"/>
          </w:tcPr>
          <w:p w14:paraId="49F7F06E" w14:textId="31FA4A2E" w:rsidR="009F6059" w:rsidRPr="007F0039" w:rsidRDefault="00FC12DC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4</w:t>
            </w:r>
            <w:r w:rsidR="00232E23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.3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% (</w:t>
            </w:r>
            <w:r w:rsidR="00E760E0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39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/27</w:t>
            </w:r>
            <w:r w:rsidR="0028353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3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68" w:type="dxa"/>
          </w:tcPr>
          <w:p w14:paraId="47CF89B2" w14:textId="70E0F946" w:rsidR="009F6059" w:rsidRPr="007F0039" w:rsidRDefault="00193E21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4.</w:t>
            </w:r>
            <w:r w:rsidR="0067074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% (3</w:t>
            </w:r>
            <w:r w:rsidR="00E760E0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7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/2</w:t>
            </w:r>
            <w:r w:rsidR="0028353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63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105" w:type="dxa"/>
          </w:tcPr>
          <w:p w14:paraId="7FE2546A" w14:textId="01C7F3AF" w:rsidR="009F6059" w:rsidRPr="007F0039" w:rsidRDefault="00000000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5</w:t>
            </w:r>
            <w:r w:rsidR="00E760E0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68</w:t>
            </w:r>
          </w:p>
        </w:tc>
      </w:tr>
      <w:tr w:rsidR="009F6059" w14:paraId="31433CA3" w14:textId="77777777">
        <w:tc>
          <w:tcPr>
            <w:tcW w:w="2405" w:type="dxa"/>
            <w:vAlign w:val="center"/>
          </w:tcPr>
          <w:p w14:paraId="6D3A4B38" w14:textId="77777777" w:rsidR="009F6059" w:rsidRDefault="00000000" w:rsidP="00027C0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te miscarriage rate (%)</w:t>
            </w:r>
          </w:p>
        </w:tc>
        <w:tc>
          <w:tcPr>
            <w:tcW w:w="2410" w:type="dxa"/>
          </w:tcPr>
          <w:p w14:paraId="7064A51E" w14:textId="3FFE027E" w:rsidR="009F6059" w:rsidRPr="007F0039" w:rsidRDefault="006F0C12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3</w:t>
            </w:r>
            <w:r w:rsidR="008256E8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.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</w:t>
            </w:r>
            <w:r w:rsidR="008256E8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% (</w:t>
            </w:r>
            <w:r w:rsidR="00E760E0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9</w:t>
            </w:r>
            <w:r w:rsidR="008256E8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/2</w:t>
            </w:r>
            <w:r w:rsidR="00E760E0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8</w:t>
            </w:r>
            <w:r w:rsidR="008256E8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9)</w:t>
            </w:r>
          </w:p>
        </w:tc>
        <w:tc>
          <w:tcPr>
            <w:tcW w:w="2268" w:type="dxa"/>
          </w:tcPr>
          <w:p w14:paraId="601F60D0" w14:textId="05AA656D" w:rsidR="009F6059" w:rsidRPr="007F0039" w:rsidRDefault="00232E23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</w:t>
            </w:r>
            <w:r w:rsidR="00FC12DC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.5% (</w:t>
            </w:r>
            <w:r w:rsidR="00E760E0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4</w:t>
            </w:r>
            <w:r w:rsidR="00FC12DC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/27</w:t>
            </w:r>
            <w:r w:rsidR="0028353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3</w:t>
            </w:r>
            <w:r w:rsidR="00FC12DC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68" w:type="dxa"/>
          </w:tcPr>
          <w:p w14:paraId="2ED20193" w14:textId="46F2B633" w:rsidR="009F6059" w:rsidRPr="007F0039" w:rsidRDefault="00193E21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2.</w:t>
            </w:r>
            <w:r w:rsidR="0067074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3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% (</w:t>
            </w:r>
            <w:r w:rsidR="00E760E0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6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/2</w:t>
            </w:r>
            <w:r w:rsidR="0028353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63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105" w:type="dxa"/>
          </w:tcPr>
          <w:p w14:paraId="49934177" w14:textId="68449FE3" w:rsidR="009F6059" w:rsidRPr="007F0039" w:rsidRDefault="00000000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</w:t>
            </w:r>
            <w:r w:rsidR="0028353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428</w:t>
            </w:r>
          </w:p>
        </w:tc>
      </w:tr>
      <w:tr w:rsidR="009F6059" w14:paraId="7F27C662" w14:textId="77777777">
        <w:tc>
          <w:tcPr>
            <w:tcW w:w="2405" w:type="dxa"/>
            <w:vAlign w:val="center"/>
          </w:tcPr>
          <w:p w14:paraId="7B79FAD9" w14:textId="77777777" w:rsidR="009F6059" w:rsidRDefault="00000000" w:rsidP="00027C0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topic pregnancy rate (%)</w:t>
            </w:r>
          </w:p>
        </w:tc>
        <w:tc>
          <w:tcPr>
            <w:tcW w:w="2410" w:type="dxa"/>
          </w:tcPr>
          <w:p w14:paraId="11995B88" w14:textId="2BB6ADBE" w:rsidR="009F6059" w:rsidRPr="007F0039" w:rsidRDefault="008256E8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2.4% (7/2</w:t>
            </w:r>
            <w:r w:rsidR="0028353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8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9)</w:t>
            </w:r>
          </w:p>
        </w:tc>
        <w:tc>
          <w:tcPr>
            <w:tcW w:w="2268" w:type="dxa"/>
          </w:tcPr>
          <w:p w14:paraId="43593E42" w14:textId="386008A2" w:rsidR="009F6059" w:rsidRPr="007F0039" w:rsidRDefault="00232E23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2</w:t>
            </w:r>
            <w:r w:rsidR="00FC12DC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.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2</w:t>
            </w:r>
            <w:r w:rsidR="00FC12DC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% (</w:t>
            </w:r>
            <w:r w:rsidR="0028353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6</w:t>
            </w:r>
            <w:r w:rsidR="00FC12DC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/27</w:t>
            </w:r>
            <w:r w:rsidR="0028353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3</w:t>
            </w:r>
            <w:r w:rsidR="00FC12DC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68" w:type="dxa"/>
          </w:tcPr>
          <w:p w14:paraId="51B63940" w14:textId="565B08EB" w:rsidR="009F6059" w:rsidRPr="007F0039" w:rsidRDefault="0067074D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</w:t>
            </w:r>
            <w:r w:rsidR="00193E21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.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9</w:t>
            </w:r>
            <w:r w:rsidR="00193E21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% (</w:t>
            </w:r>
            <w:r w:rsidR="0028353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5</w:t>
            </w:r>
            <w:r w:rsidR="00193E21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/2</w:t>
            </w:r>
            <w:r w:rsidR="0028353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63</w:t>
            </w:r>
            <w:r w:rsidR="00193E21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105" w:type="dxa"/>
          </w:tcPr>
          <w:p w14:paraId="56BF2CD5" w14:textId="194434DA" w:rsidR="009F6059" w:rsidRPr="007F0039" w:rsidRDefault="00000000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9</w:t>
            </w:r>
            <w:r w:rsidR="0028353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6</w:t>
            </w:r>
          </w:p>
        </w:tc>
      </w:tr>
      <w:tr w:rsidR="009F6059" w14:paraId="758FDC85" w14:textId="77777777">
        <w:tc>
          <w:tcPr>
            <w:tcW w:w="2405" w:type="dxa"/>
            <w:vAlign w:val="center"/>
          </w:tcPr>
          <w:p w14:paraId="33F2AA18" w14:textId="77777777" w:rsidR="009F6059" w:rsidRDefault="00000000" w:rsidP="00027C0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going pregnancy rate (%)</w:t>
            </w:r>
          </w:p>
        </w:tc>
        <w:tc>
          <w:tcPr>
            <w:tcW w:w="2410" w:type="dxa"/>
          </w:tcPr>
          <w:p w14:paraId="7F74245F" w14:textId="0989519D" w:rsidR="009F6059" w:rsidRPr="007F0039" w:rsidRDefault="001B2238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4</w:t>
            </w:r>
            <w:r w:rsidR="006F0C12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.</w:t>
            </w:r>
            <w:r w:rsidR="006F0C12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5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% (233/5</w:t>
            </w:r>
            <w:r w:rsidR="00160C2F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61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68" w:type="dxa"/>
          </w:tcPr>
          <w:p w14:paraId="25A43F8F" w14:textId="185936A8" w:rsidR="009F6059" w:rsidRPr="007F0039" w:rsidRDefault="00FC12DC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3</w:t>
            </w:r>
            <w:r w:rsidR="00232E23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9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.</w:t>
            </w:r>
            <w:r w:rsidR="00232E23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5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% (22</w:t>
            </w:r>
            <w:r w:rsidR="0028353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8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/5</w:t>
            </w:r>
            <w:r w:rsidR="00160C2F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77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68" w:type="dxa"/>
          </w:tcPr>
          <w:p w14:paraId="29270BEB" w14:textId="445896C2" w:rsidR="009F6059" w:rsidRPr="007F0039" w:rsidRDefault="0067074D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38</w:t>
            </w:r>
            <w:r w:rsidR="00193E21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.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6</w:t>
            </w:r>
            <w:r w:rsidR="00193E21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% (2</w:t>
            </w:r>
            <w:r w:rsidR="0028353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9</w:t>
            </w:r>
            <w:r w:rsidR="00193E21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/5</w:t>
            </w:r>
            <w:r w:rsidR="00160C2F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68</w:t>
            </w:r>
            <w:r w:rsidR="00193E21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105" w:type="dxa"/>
          </w:tcPr>
          <w:p w14:paraId="5A010E56" w14:textId="159C5E7B" w:rsidR="009F6059" w:rsidRPr="007F0039" w:rsidRDefault="00000000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5</w:t>
            </w:r>
            <w:r w:rsidR="0028353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81</w:t>
            </w:r>
          </w:p>
        </w:tc>
      </w:tr>
      <w:tr w:rsidR="009F6059" w14:paraId="590C1C8A" w14:textId="77777777">
        <w:tc>
          <w:tcPr>
            <w:tcW w:w="2405" w:type="dxa"/>
            <w:vAlign w:val="center"/>
          </w:tcPr>
          <w:p w14:paraId="2B0BCE02" w14:textId="77777777" w:rsidR="009F6059" w:rsidRDefault="00000000" w:rsidP="00027C0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ltiple pregnancy rate (%)</w:t>
            </w:r>
          </w:p>
        </w:tc>
        <w:tc>
          <w:tcPr>
            <w:tcW w:w="2410" w:type="dxa"/>
          </w:tcPr>
          <w:p w14:paraId="7EEAE795" w14:textId="58F41725" w:rsidR="009F6059" w:rsidRPr="007F0039" w:rsidRDefault="001B2238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2</w:t>
            </w:r>
            <w:r w:rsidR="006F0C12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3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.9% (</w:t>
            </w:r>
            <w:r w:rsidR="0028353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69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/2</w:t>
            </w:r>
            <w:r w:rsidR="0028353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8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9)</w:t>
            </w:r>
          </w:p>
        </w:tc>
        <w:tc>
          <w:tcPr>
            <w:tcW w:w="2268" w:type="dxa"/>
          </w:tcPr>
          <w:p w14:paraId="14C33C90" w14:textId="2FC1A1C1" w:rsidR="009F6059" w:rsidRPr="007F0039" w:rsidRDefault="00232E23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34</w:t>
            </w:r>
            <w:r w:rsidR="00FC12DC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.8% (</w:t>
            </w:r>
            <w:r w:rsidR="0028353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95</w:t>
            </w:r>
            <w:r w:rsidR="00FC12DC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/27</w:t>
            </w:r>
            <w:r w:rsidR="0028353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3</w:t>
            </w:r>
            <w:r w:rsidR="00FC12DC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68" w:type="dxa"/>
          </w:tcPr>
          <w:p w14:paraId="20F7167D" w14:textId="081CDA18" w:rsidR="009F6059" w:rsidRPr="007F0039" w:rsidRDefault="00FC12DC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2</w:t>
            </w:r>
            <w:r w:rsidR="0067074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7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.</w:t>
            </w:r>
            <w:r w:rsidR="0067074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8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% (</w:t>
            </w:r>
            <w:r w:rsidR="0028353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73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/2</w:t>
            </w:r>
            <w:r w:rsidR="0028353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63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105" w:type="dxa"/>
          </w:tcPr>
          <w:p w14:paraId="42267966" w14:textId="55E773EE" w:rsidR="009F6059" w:rsidRPr="007F0039" w:rsidRDefault="00000000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F729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</w:t>
            </w:r>
            <w:r w:rsidR="0028353D" w:rsidRPr="00FF7294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15</w:t>
            </w:r>
          </w:p>
        </w:tc>
      </w:tr>
      <w:tr w:rsidR="009F6059" w14:paraId="666AF72F" w14:textId="77777777">
        <w:tc>
          <w:tcPr>
            <w:tcW w:w="2405" w:type="dxa"/>
            <w:vAlign w:val="center"/>
          </w:tcPr>
          <w:p w14:paraId="40AFB5D8" w14:textId="77777777" w:rsidR="009F6059" w:rsidRDefault="00000000" w:rsidP="00027C0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BR (%)</w:t>
            </w:r>
          </w:p>
        </w:tc>
        <w:tc>
          <w:tcPr>
            <w:tcW w:w="2410" w:type="dxa"/>
          </w:tcPr>
          <w:p w14:paraId="2FE005E6" w14:textId="75A8D6CB" w:rsidR="009F6059" w:rsidRPr="007F0039" w:rsidRDefault="001B2238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39.</w:t>
            </w:r>
            <w:r w:rsidR="006F0C12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9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% (22</w:t>
            </w:r>
            <w:r w:rsidR="0026194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4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/5</w:t>
            </w:r>
            <w:r w:rsidR="00160C2F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61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68" w:type="dxa"/>
          </w:tcPr>
          <w:p w14:paraId="404F07A5" w14:textId="22083ED3" w:rsidR="009F6059" w:rsidRPr="007F0039" w:rsidRDefault="00FC12DC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3</w:t>
            </w:r>
            <w:r w:rsidR="00232E23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8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.</w:t>
            </w:r>
            <w:r w:rsidR="00232E23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5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% (2</w:t>
            </w:r>
            <w:r w:rsidR="0026194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22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/5</w:t>
            </w:r>
            <w:r w:rsidR="00160C2F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77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68" w:type="dxa"/>
          </w:tcPr>
          <w:p w14:paraId="32E51C89" w14:textId="0EC5626C" w:rsidR="009F6059" w:rsidRPr="007F0039" w:rsidRDefault="00FC12DC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3</w:t>
            </w:r>
            <w:r w:rsidR="0067074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7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.</w:t>
            </w:r>
            <w:r w:rsidR="0067074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7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% (21</w:t>
            </w:r>
            <w:r w:rsidR="0026194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4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/5</w:t>
            </w:r>
            <w:r w:rsidR="00160C2F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68</w:t>
            </w: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105" w:type="dxa"/>
          </w:tcPr>
          <w:p w14:paraId="1A847436" w14:textId="455D9476" w:rsidR="009F6059" w:rsidRPr="007F0039" w:rsidRDefault="00000000" w:rsidP="00027C0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0.7</w:t>
            </w:r>
            <w:r w:rsidR="0026194D" w:rsidRPr="007F0039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33</w:t>
            </w:r>
          </w:p>
        </w:tc>
      </w:tr>
    </w:tbl>
    <w:p w14:paraId="382AEA76" w14:textId="6C5792DB" w:rsidR="0027529B" w:rsidRPr="00630347" w:rsidRDefault="00630347" w:rsidP="00027C0B">
      <w:pPr>
        <w:spacing w:line="360" w:lineRule="auto"/>
        <w:rPr>
          <w:rFonts w:ascii="Times New Roman" w:eastAsia="等线" w:hAnsi="Times New Roman" w:cs="Times New Roman"/>
          <w:kern w:val="0"/>
          <w:sz w:val="15"/>
          <w:szCs w:val="15"/>
        </w:rPr>
      </w:pPr>
      <w:bookmarkStart w:id="4" w:name="OLE_LINK103"/>
      <w:r w:rsidRPr="00F5001D">
        <w:rPr>
          <w:rFonts w:ascii="Times New Roman" w:eastAsia="等线" w:hAnsi="Times New Roman" w:cs="Times New Roman"/>
          <w:b/>
          <w:bCs/>
          <w:kern w:val="0"/>
          <w:sz w:val="15"/>
          <w:szCs w:val="15"/>
        </w:rPr>
        <w:t>Note</w:t>
      </w:r>
      <w:r>
        <w:rPr>
          <w:rFonts w:ascii="Times New Roman" w:eastAsia="等线" w:hAnsi="Times New Roman" w:cs="Times New Roman" w:hint="eastAsia"/>
          <w:b/>
          <w:bCs/>
          <w:kern w:val="0"/>
          <w:sz w:val="15"/>
          <w:szCs w:val="15"/>
        </w:rPr>
        <w:t>s</w:t>
      </w:r>
      <w:r w:rsidRPr="00F5001D">
        <w:rPr>
          <w:rFonts w:ascii="Times New Roman" w:eastAsia="等线" w:hAnsi="Times New Roman" w:cs="Times New Roman"/>
          <w:b/>
          <w:bCs/>
          <w:kern w:val="0"/>
          <w:sz w:val="15"/>
          <w:szCs w:val="15"/>
        </w:rPr>
        <w:t>:</w:t>
      </w:r>
      <w:bookmarkStart w:id="5" w:name="OLE_LINK5"/>
      <w:r w:rsidRPr="00F5001D">
        <w:rPr>
          <w:rFonts w:ascii="Times New Roman" w:eastAsia="等线" w:hAnsi="Times New Roman" w:cs="Times New Roman"/>
          <w:b/>
          <w:bCs/>
          <w:kern w:val="0"/>
          <w:sz w:val="15"/>
          <w:szCs w:val="15"/>
        </w:rPr>
        <w:t xml:space="preserve"> </w:t>
      </w:r>
      <w:bookmarkStart w:id="6" w:name="OLE_LINK1"/>
      <w:bookmarkEnd w:id="5"/>
      <w:r w:rsidR="005A2308" w:rsidRPr="005A2308">
        <w:rPr>
          <w:rFonts w:ascii="Times New Roman" w:eastAsia="等线" w:hAnsi="Times New Roman" w:cs="Times New Roman" w:hint="eastAsia"/>
          <w:kern w:val="0"/>
          <w:sz w:val="15"/>
          <w:szCs w:val="15"/>
          <w:highlight w:val="yellow"/>
        </w:rPr>
        <w:t>AMH, Anti-M</w:t>
      </w:r>
      <w:r w:rsidR="005A2308" w:rsidRPr="005A2308">
        <w:rPr>
          <w:rFonts w:ascii="Times New Roman" w:eastAsia="等线" w:hAnsi="Times New Roman" w:cs="Times New Roman" w:hint="eastAsia"/>
          <w:kern w:val="0"/>
          <w:sz w:val="15"/>
          <w:szCs w:val="15"/>
          <w:highlight w:val="yellow"/>
        </w:rPr>
        <w:t>ü</w:t>
      </w:r>
      <w:r w:rsidR="005A2308" w:rsidRPr="005A2308">
        <w:rPr>
          <w:rFonts w:ascii="Times New Roman" w:eastAsia="等线" w:hAnsi="Times New Roman" w:cs="Times New Roman" w:hint="eastAsia"/>
          <w:kern w:val="0"/>
          <w:sz w:val="15"/>
          <w:szCs w:val="15"/>
          <w:highlight w:val="yellow"/>
        </w:rPr>
        <w:t>llerian Hormone; FSH, f</w:t>
      </w:r>
      <w:r w:rsidR="005A2308" w:rsidRPr="005A2308">
        <w:rPr>
          <w:rFonts w:ascii="Times New Roman" w:eastAsia="等线" w:hAnsi="Times New Roman" w:cs="Times New Roman"/>
          <w:kern w:val="0"/>
          <w:sz w:val="15"/>
          <w:szCs w:val="15"/>
          <w:highlight w:val="yellow"/>
        </w:rPr>
        <w:t>ollicle</w:t>
      </w:r>
      <w:r w:rsidR="00D010C1">
        <w:rPr>
          <w:rFonts w:ascii="Times New Roman" w:eastAsia="等线" w:hAnsi="Times New Roman" w:cs="Times New Roman" w:hint="eastAsia"/>
          <w:kern w:val="0"/>
          <w:sz w:val="15"/>
          <w:szCs w:val="15"/>
          <w:highlight w:val="yellow"/>
        </w:rPr>
        <w:t xml:space="preserve"> </w:t>
      </w:r>
      <w:r w:rsidR="005A2308" w:rsidRPr="005A2308">
        <w:rPr>
          <w:rFonts w:ascii="Times New Roman" w:eastAsia="等线" w:hAnsi="Times New Roman" w:cs="Times New Roman" w:hint="eastAsia"/>
          <w:kern w:val="0"/>
          <w:sz w:val="15"/>
          <w:szCs w:val="15"/>
          <w:highlight w:val="yellow"/>
        </w:rPr>
        <w:t>s</w:t>
      </w:r>
      <w:r w:rsidR="005A2308" w:rsidRPr="005A2308">
        <w:rPr>
          <w:rFonts w:ascii="Times New Roman" w:eastAsia="等线" w:hAnsi="Times New Roman" w:cs="Times New Roman"/>
          <w:kern w:val="0"/>
          <w:sz w:val="15"/>
          <w:szCs w:val="15"/>
          <w:highlight w:val="yellow"/>
        </w:rPr>
        <w:t xml:space="preserve">timulating </w:t>
      </w:r>
      <w:r w:rsidR="005A2308" w:rsidRPr="005A2308">
        <w:rPr>
          <w:rFonts w:ascii="Times New Roman" w:eastAsia="等线" w:hAnsi="Times New Roman" w:cs="Times New Roman" w:hint="eastAsia"/>
          <w:kern w:val="0"/>
          <w:sz w:val="15"/>
          <w:szCs w:val="15"/>
          <w:highlight w:val="yellow"/>
        </w:rPr>
        <w:t>h</w:t>
      </w:r>
      <w:r w:rsidR="005A2308" w:rsidRPr="005A2308">
        <w:rPr>
          <w:rFonts w:ascii="Times New Roman" w:eastAsia="等线" w:hAnsi="Times New Roman" w:cs="Times New Roman"/>
          <w:kern w:val="0"/>
          <w:sz w:val="15"/>
          <w:szCs w:val="15"/>
          <w:highlight w:val="yellow"/>
        </w:rPr>
        <w:t>ormone</w:t>
      </w:r>
      <w:r w:rsidR="005A2308" w:rsidRPr="005A2308">
        <w:rPr>
          <w:rFonts w:ascii="Times New Roman" w:eastAsia="等线" w:hAnsi="Times New Roman" w:cs="Times New Roman" w:hint="eastAsia"/>
          <w:kern w:val="0"/>
          <w:sz w:val="15"/>
          <w:szCs w:val="15"/>
          <w:highlight w:val="yellow"/>
        </w:rPr>
        <w:t>;</w:t>
      </w:r>
      <w:bookmarkEnd w:id="6"/>
      <w:r w:rsidR="005A2308" w:rsidRPr="005A2308">
        <w:rPr>
          <w:rFonts w:ascii="Times New Roman" w:eastAsia="等线" w:hAnsi="Times New Roman" w:cs="Times New Roman" w:hint="eastAsia"/>
          <w:kern w:val="0"/>
          <w:sz w:val="15"/>
          <w:szCs w:val="15"/>
        </w:rPr>
        <w:t xml:space="preserve"> </w:t>
      </w:r>
      <w:r w:rsidRPr="00F5001D">
        <w:rPr>
          <w:rFonts w:ascii="Times New Roman" w:eastAsia="等线" w:hAnsi="Times New Roman" w:cs="Times New Roman"/>
          <w:kern w:val="0"/>
          <w:sz w:val="15"/>
          <w:szCs w:val="15"/>
        </w:rPr>
        <w:t>OS, ovarian stimulation</w:t>
      </w:r>
      <w:r w:rsidRPr="00F5001D">
        <w:rPr>
          <w:rFonts w:ascii="Times New Roman" w:eastAsia="等线" w:hAnsi="Times New Roman" w:cs="Times New Roman" w:hint="eastAsia"/>
          <w:kern w:val="0"/>
          <w:sz w:val="15"/>
          <w:szCs w:val="15"/>
        </w:rPr>
        <w:t>; GnRH,</w:t>
      </w:r>
      <w:r w:rsidRPr="00F5001D">
        <w:rPr>
          <w:rFonts w:hint="eastAsia"/>
        </w:rPr>
        <w:t xml:space="preserve"> </w:t>
      </w:r>
      <w:r w:rsidRPr="00F5001D">
        <w:rPr>
          <w:rFonts w:ascii="Times New Roman" w:eastAsia="等线" w:hAnsi="Times New Roman" w:cs="Times New Roman" w:hint="eastAsia"/>
          <w:kern w:val="0"/>
          <w:sz w:val="15"/>
          <w:szCs w:val="15"/>
        </w:rPr>
        <w:t xml:space="preserve">gonadotropin-releasing hormone; </w:t>
      </w:r>
      <w:bookmarkStart w:id="7" w:name="_Hlk186562248"/>
      <w:r w:rsidRPr="00F5001D">
        <w:rPr>
          <w:rFonts w:ascii="Times New Roman" w:eastAsia="等线" w:hAnsi="Times New Roman" w:cs="Times New Roman"/>
          <w:kern w:val="0"/>
          <w:sz w:val="15"/>
          <w:szCs w:val="15"/>
        </w:rPr>
        <w:t>IVF, in vitro fertilization; ICSI, intracytoplasmic sperm injection</w:t>
      </w:r>
      <w:r>
        <w:rPr>
          <w:rFonts w:ascii="Times New Roman" w:eastAsia="等线" w:hAnsi="Times New Roman" w:cs="Times New Roman" w:hint="eastAsia"/>
          <w:kern w:val="0"/>
          <w:sz w:val="15"/>
          <w:szCs w:val="15"/>
        </w:rPr>
        <w:t xml:space="preserve">; </w:t>
      </w:r>
      <w:r w:rsidRPr="00970F9F">
        <w:rPr>
          <w:rFonts w:ascii="Times New Roman" w:eastAsia="等线" w:hAnsi="Times New Roman" w:cs="Times New Roman"/>
          <w:kern w:val="0"/>
          <w:sz w:val="15"/>
          <w:szCs w:val="15"/>
        </w:rPr>
        <w:t>IR, implantation rate; CPR, clinical pregnancy rate; LBR, live birth rate.</w:t>
      </w:r>
      <w:bookmarkEnd w:id="4"/>
      <w:bookmarkEnd w:id="7"/>
    </w:p>
    <w:sectPr w:rsidR="0027529B" w:rsidRPr="0063034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E675E9" w14:textId="77777777" w:rsidR="00607B58" w:rsidRDefault="00607B58">
      <w:pPr>
        <w:rPr>
          <w:rFonts w:hint="eastAsia"/>
        </w:rPr>
      </w:pPr>
      <w:r>
        <w:separator/>
      </w:r>
    </w:p>
  </w:endnote>
  <w:endnote w:type="continuationSeparator" w:id="0">
    <w:p w14:paraId="4FDB5593" w14:textId="77777777" w:rsidR="00607B58" w:rsidRDefault="00607B5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670009" w14:textId="77777777" w:rsidR="00607B58" w:rsidRDefault="00607B58">
      <w:pPr>
        <w:rPr>
          <w:rFonts w:hint="eastAsia"/>
        </w:rPr>
      </w:pPr>
      <w:r>
        <w:separator/>
      </w:r>
    </w:p>
  </w:footnote>
  <w:footnote w:type="continuationSeparator" w:id="0">
    <w:p w14:paraId="2925F9C6" w14:textId="77777777" w:rsidR="00607B58" w:rsidRDefault="00607B5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6C8"/>
    <w:rsid w:val="00027C0B"/>
    <w:rsid w:val="00032E25"/>
    <w:rsid w:val="000601AA"/>
    <w:rsid w:val="000641C3"/>
    <w:rsid w:val="000B43B5"/>
    <w:rsid w:val="00135CE9"/>
    <w:rsid w:val="00140985"/>
    <w:rsid w:val="00160360"/>
    <w:rsid w:val="00160C2F"/>
    <w:rsid w:val="00193E21"/>
    <w:rsid w:val="001B2238"/>
    <w:rsid w:val="001D5295"/>
    <w:rsid w:val="001F6C56"/>
    <w:rsid w:val="00232E23"/>
    <w:rsid w:val="002500A6"/>
    <w:rsid w:val="0026194D"/>
    <w:rsid w:val="0027529B"/>
    <w:rsid w:val="00282147"/>
    <w:rsid w:val="0028353D"/>
    <w:rsid w:val="00291590"/>
    <w:rsid w:val="002C308C"/>
    <w:rsid w:val="002F67AC"/>
    <w:rsid w:val="00361520"/>
    <w:rsid w:val="00374FB1"/>
    <w:rsid w:val="004123D9"/>
    <w:rsid w:val="00431ED9"/>
    <w:rsid w:val="00435301"/>
    <w:rsid w:val="00437616"/>
    <w:rsid w:val="00442879"/>
    <w:rsid w:val="0047482E"/>
    <w:rsid w:val="00500C3C"/>
    <w:rsid w:val="0051180B"/>
    <w:rsid w:val="00550A27"/>
    <w:rsid w:val="005A08D2"/>
    <w:rsid w:val="005A2308"/>
    <w:rsid w:val="00607B58"/>
    <w:rsid w:val="00630347"/>
    <w:rsid w:val="00631E07"/>
    <w:rsid w:val="00650A39"/>
    <w:rsid w:val="0067074D"/>
    <w:rsid w:val="006C1526"/>
    <w:rsid w:val="006E5239"/>
    <w:rsid w:val="006F0C12"/>
    <w:rsid w:val="006F4E24"/>
    <w:rsid w:val="00706DD0"/>
    <w:rsid w:val="00767EF5"/>
    <w:rsid w:val="0079147E"/>
    <w:rsid w:val="007936F7"/>
    <w:rsid w:val="007947BF"/>
    <w:rsid w:val="007F0039"/>
    <w:rsid w:val="007F38FE"/>
    <w:rsid w:val="00803E6C"/>
    <w:rsid w:val="00813632"/>
    <w:rsid w:val="008256E8"/>
    <w:rsid w:val="00865CE2"/>
    <w:rsid w:val="008669A4"/>
    <w:rsid w:val="008678F2"/>
    <w:rsid w:val="00875DA7"/>
    <w:rsid w:val="00891DB8"/>
    <w:rsid w:val="008B4339"/>
    <w:rsid w:val="008B7441"/>
    <w:rsid w:val="008F2DE5"/>
    <w:rsid w:val="009046EB"/>
    <w:rsid w:val="009231CE"/>
    <w:rsid w:val="009A3C3F"/>
    <w:rsid w:val="009C083B"/>
    <w:rsid w:val="009E5BAD"/>
    <w:rsid w:val="009F6059"/>
    <w:rsid w:val="00A027BF"/>
    <w:rsid w:val="00AA3FEF"/>
    <w:rsid w:val="00B65E64"/>
    <w:rsid w:val="00B756C8"/>
    <w:rsid w:val="00B96C5B"/>
    <w:rsid w:val="00BB0F18"/>
    <w:rsid w:val="00BB353F"/>
    <w:rsid w:val="00BF1846"/>
    <w:rsid w:val="00C67DF8"/>
    <w:rsid w:val="00C8023C"/>
    <w:rsid w:val="00C808F9"/>
    <w:rsid w:val="00C94DD1"/>
    <w:rsid w:val="00CE4537"/>
    <w:rsid w:val="00D010C1"/>
    <w:rsid w:val="00D165D1"/>
    <w:rsid w:val="00D30EBF"/>
    <w:rsid w:val="00D55A3A"/>
    <w:rsid w:val="00DD6ADB"/>
    <w:rsid w:val="00DF0128"/>
    <w:rsid w:val="00E041F5"/>
    <w:rsid w:val="00E122D4"/>
    <w:rsid w:val="00E24A1B"/>
    <w:rsid w:val="00E615FA"/>
    <w:rsid w:val="00E760E0"/>
    <w:rsid w:val="00EA49DA"/>
    <w:rsid w:val="00F91C55"/>
    <w:rsid w:val="00FA2627"/>
    <w:rsid w:val="00FC12DC"/>
    <w:rsid w:val="00FD4B0E"/>
    <w:rsid w:val="00FF3BB1"/>
    <w:rsid w:val="00FF7294"/>
    <w:rsid w:val="00FF7FCD"/>
    <w:rsid w:val="1B232D94"/>
    <w:rsid w:val="356D5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17D79D"/>
  <w15:docId w15:val="{562424A5-505D-4753-B53F-8B10FB181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a7">
    <w:name w:val="Subtitle"/>
    <w:basedOn w:val="a"/>
    <w:next w:val="a"/>
    <w:link w:val="a8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f1">
    <w:name w:val="Revision"/>
    <w:hidden/>
    <w:uiPriority w:val="99"/>
    <w:unhideWhenUsed/>
    <w:rsid w:val="00160C2F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598D42-4EFF-4BB1-8756-9D267971D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 g</dc:creator>
  <cp:lastModifiedBy>zhang hong</cp:lastModifiedBy>
  <cp:revision>16</cp:revision>
  <dcterms:created xsi:type="dcterms:W3CDTF">2026-02-15T14:33:00Z</dcterms:created>
  <dcterms:modified xsi:type="dcterms:W3CDTF">2026-02-27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Q1OGY2NjI5NGRjNTIxMDFjNDIzMjlkZTRlOWRlNGYiLCJ1c2VySWQiOiI1NjQ5MDcwNzEifQ==</vt:lpwstr>
  </property>
  <property fmtid="{D5CDD505-2E9C-101B-9397-08002B2CF9AE}" pid="3" name="KSOProductBuildVer">
    <vt:lpwstr>2052-12.1.0.22529</vt:lpwstr>
  </property>
  <property fmtid="{D5CDD505-2E9C-101B-9397-08002B2CF9AE}" pid="4" name="ICV">
    <vt:lpwstr>B0CC5987820149AD83F802BA7C1678CD_13</vt:lpwstr>
  </property>
</Properties>
</file>